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5894"/>
        <w:gridCol w:w="5619"/>
      </w:tblGrid>
      <w:tr w14:paraId="1477B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A880E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Author (Year)</w:t>
            </w:r>
          </w:p>
        </w:tc>
        <w:tc>
          <w:tcPr>
            <w:tcW w:w="58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CA36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N/>
              <w:bidi w:val="0"/>
              <w:spacing w:before="120" w:after="240" w:line="240" w:lineRule="auto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Primary Objective</w:t>
            </w:r>
          </w:p>
        </w:tc>
        <w:tc>
          <w:tcPr>
            <w:tcW w:w="56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216288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Intervention Components &amp; Frequency</w:t>
            </w:r>
          </w:p>
        </w:tc>
      </w:tr>
      <w:tr w14:paraId="32614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73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Ngandu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OZ2FuZHU8L0F1dGhvcj48WWVhcj4yMDE1PC9ZZWFyPjxS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1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58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B66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Evaluate multidomain interventions' effectiveness in preventing cognitive decline among elderly at risk</w:t>
            </w:r>
          </w:p>
        </w:tc>
        <w:tc>
          <w:tcPr>
            <w:tcW w:w="56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9FC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 3-5 sessions/week (20-60 min/session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② Biweekly group education (2hrs/session)+Individual training（5 sessions/week , 15 min/session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③ 3 individual + 7-9 group consultation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④ Quarterly consultations</w:t>
            </w:r>
          </w:p>
        </w:tc>
      </w:tr>
      <w:tr w14:paraId="0EB0D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404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Moll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Nb2xsIHZhbiBDaGFyYW50ZTwvQXV0aG9yPjxZZWFyPjIw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1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3CE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Assess cardiovascular health interventions' effectiveness in dementia prevention for community-dwelling elder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E8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-④⑥ Quarterly consultation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⑦ 5 sessions during study</w:t>
            </w:r>
          </w:p>
        </w:tc>
      </w:tr>
      <w:tr w14:paraId="4DD98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919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Wang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XYW5nPC9BdXRob3I+PFllYXI+MjAyMjwvWWVhcj48UmVj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1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22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5F1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Establish baseline data and test interventions to understand rural Chinese elders' health status and dementia prevention strategie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20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-④ Customized frequency (weekly/monthly)</w:t>
            </w:r>
          </w:p>
        </w:tc>
      </w:tr>
      <w:tr w14:paraId="299240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600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Zülke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aw7xsa2U8L0F1dGhvcj48WWVhcj4yMDE5PC9ZZWFyPjxS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1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19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15F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Prevent/delay cognitive decline in German high-risk elders through multidomain intervention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D22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 3-5 sessions/week (20-30 min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② 3 sessions/week (15 min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③⑥⑧ Personalized schedule</w:t>
            </w:r>
          </w:p>
        </w:tc>
      </w:tr>
      <w:tr w14:paraId="6AAA5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9CC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Xu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YdTwvQXV0aG9yPjxZZWFyPjIwMjI8L1llYXI+PFJlY051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1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22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215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Evaluate effectiveness and safety of interventions for Singaporean high-risk elder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689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 1-3 sessions/week (20-60 min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② 3 sessions/week (15-30 min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③ 3 individual + 6 group session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④ Quarterly/semiannual tests</w:t>
            </w:r>
          </w:p>
        </w:tc>
      </w:tr>
      <w:tr w14:paraId="02BEB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A47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Pothier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Qb3RoaWVyPC9BdXRob3I+PFllYXI+MjAxODwvWWVhcj48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1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18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BB2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Assess web-based interventions' feasibility and acceptability for dementia prevention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3E5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 ≥2 sessions/week (30 min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② ≥2 sessions/week (15 min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③ 2 sessions/month (5-8 min)</w:t>
            </w:r>
          </w:p>
        </w:tc>
      </w:tr>
      <w:tr w14:paraId="15E5A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6B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Baker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CYWtlcjwvQXV0aG9yPjxZZWFyPjIwMjQ8L1llYXI+PFJl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1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24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03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Compare efficacy of two multidomain intervention intensities for dementia risk reduction with cultural adaptation and community sustainability evaluation in U.S. setting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10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 2-4 sessions/week (15-35 min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② ≥3 sessions/week (30 min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③④ Regular group meetings</w:t>
            </w:r>
          </w:p>
        </w:tc>
      </w:tr>
      <w:tr w14:paraId="4E3DC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B78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Yaffe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ZYWZmZTwvQXV0aG9yPjxZZWFyPjIwMTk8L1llYXI+PFJl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1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19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DE5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Assess personalized multidomain strategies' impact on elders' cognition and dementia risk profile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D44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-④ Individualized guidance every 4-6 weeks</w:t>
            </w:r>
          </w:p>
        </w:tc>
      </w:tr>
      <w:tr w14:paraId="334C6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F2B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Park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QYXJrPC9BdXRob3I+PFllYXI+MjAyMDwvWWVhcj48UmVj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==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9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20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CB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Evaluate feasibility and adherence of multidomain cognitive/brain health interventions for Korean elders with modifiable dementia risk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F79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 3 sessions/week (60 min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② 2 sessions/week (50 min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③ 7 group + 3 individual session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④ Monthly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⑨ 4 group consultations(50 min)</w:t>
            </w:r>
          </w:p>
        </w:tc>
      </w:tr>
      <w:tr w14:paraId="67D7A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593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Meng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NZW5nPC9BdXRob3I+PFllYXI+MjAyNDwvWWVhcj48UmVj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2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24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458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Implement life-course model multidomain interventions to reduce dementia risk and enhance cognition in Chinese high-risk elders, establishing evidence-based prevention strategie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133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① Monthly </w:t>
            </w:r>
          </w:p>
          <w:p w14:paraId="230733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② ≥3 sessions/week (15 min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③⑦ Weekly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⑧ Monthly</w:t>
            </w:r>
          </w:p>
        </w:tc>
      </w:tr>
      <w:tr w14:paraId="14BDA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DCB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Poppe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Qb3BwZTwvQXV0aG9yPjxZZWFyPjIwMjI8L1llYXI+PFJl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2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22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368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Evaluate clinical effectiveness of multidomain interventions for cognitive decline reduction in high-risk elder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330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-③⑧⑩ Biweekly group meetings (1hr)</w:t>
            </w:r>
          </w:p>
        </w:tc>
      </w:tr>
      <w:tr w14:paraId="775CB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C28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Essery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Fc3Nlcnk8L0F1dGhvcj48WWVhcj4yMDIyPC9ZZWFyPjxS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2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22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CD1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Evaluate multidomain interventions' feasibility/acceptability for cognitive health maintenance in high-risk population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BC4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-③ ≥1 website visit/week</w:t>
            </w:r>
          </w:p>
        </w:tc>
      </w:tr>
      <w:tr w14:paraId="419F4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E80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Tainta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UYWludGE8L0F1dGhvcj48WWVhcj4yMDI0PC9ZZWFyPjxS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2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24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7C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Adapt and evaluate the FINGER multidomain dementia prevention methodology for older adults in Southern Europe (Basque region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5D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 2 group + ≥150min individual/week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② 20hrs group + 3 individual(20 min)/week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③ 2 group meeting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④ Weekly/monthly</w:t>
            </w:r>
          </w:p>
        </w:tc>
      </w:tr>
      <w:tr w14:paraId="0EE7A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E56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Crivelli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Dcml2ZWxsaTwvQXV0aG9yPjxZZWFyPjIwMjM8L1llYXI+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2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23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F1A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Validate FINGER trial efficacy in Latin America while exploring multidomain interventions' cognitive protection potential and advancing cross-cultural dementia research equity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9D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②③④Customized weekly/monthly schedule</w:t>
            </w:r>
          </w:p>
        </w:tc>
      </w:tr>
      <w:tr w14:paraId="71E14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7D9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Barbera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CYXJiZXJhPC9BdXRob3I+PFllYXI+MjAxODwvWWVhcj48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2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18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8FF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Implement web-based multidomain interventions to optimize cardiovascular risk profiles in older adults ≥65y, preventing cardiovascular/cognitive decline and dementia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FA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③④On-demand platform access</w:t>
            </w:r>
          </w:p>
        </w:tc>
      </w:tr>
      <w:tr w14:paraId="50976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E68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Tomaszewski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Ub21hc3pld3NraSBGYXJpYXM8L0F1dGhvcj48WWVhcj4y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2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23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E40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Develop digital app-supported interventions integrating memory training and lifestyle modifications to mitigate cognitive decline in high-risk elder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08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②⑧The intervention course will be conducted once a week for the first 10 sessions, once every 2 weeks thereafter, and once a month for the last 3 months, lasting for 6 months. </w:t>
            </w:r>
          </w:p>
        </w:tc>
      </w:tr>
      <w:tr w14:paraId="314C4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4" w:hRule="atLeast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7AC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Lee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MZWU8L0F1dGhvcj48WWVhcj4yMDE0PC9ZZWFyPjxSZWNO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2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7F5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Assess cognitive impacts of multidomain lifestyle interventions in community elders to identify effective decline-delaying strategie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193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②③⑧⑩Provide phone management or face-to-face consultation once every two months</w:t>
            </w:r>
          </w:p>
        </w:tc>
      </w:tr>
      <w:tr w14:paraId="13EE0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F3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Park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begin">
                <w:fldData xml:space="preserve">PEVuZE5vdGU+PENpdGU+PEF1dGhvcj5QYXJrPC9BdXRob3I+PFllYXI+MjAxOTwvWWVhcj48UmVj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instrText xml:space="preserve"> ADDIN EN.JS.CITE </w:instrTex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[2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t>]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vertAlign w:val="superscript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 xml:space="preserve"> (2019)</w:t>
            </w:r>
          </w:p>
        </w:tc>
        <w:tc>
          <w:tcPr>
            <w:tcW w:w="5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AF1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Evaluate efficacy of multidomain lifestyle interventions in reducing dementia risk among high-risk elderly populations</w:t>
            </w:r>
          </w:p>
        </w:tc>
        <w:tc>
          <w:tcPr>
            <w:tcW w:w="5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044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②③④⑧Weekly group + monthly individual sessions</w:t>
            </w:r>
          </w:p>
        </w:tc>
      </w:tr>
      <w:tr w14:paraId="2A43A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2E1C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/>
              <w:bidi w:val="0"/>
              <w:adjustRightInd w:val="0"/>
              <w:snapToGrid w:val="0"/>
              <w:spacing w:before="120" w:after="240" w:line="240" w:lineRule="auto"/>
              <w:jc w:val="both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</w:rPr>
              <w:t>① Exercise ② Cognition ③ Nutrition ④ CV Monitoring ⑤ Omega-3 ⑥ Medication ⑦ Education ⑧Socialization ⑨ Motivation ⑩ Behavior</w:t>
            </w:r>
          </w:p>
        </w:tc>
      </w:tr>
    </w:tbl>
    <w:p w14:paraId="648C968C">
      <w:pPr>
        <w:rPr>
          <w:rFonts w:hint="default" w:eastAsiaTheme="minorEastAsia"/>
          <w:color w:val="FF0000"/>
          <w:sz w:val="32"/>
          <w:szCs w:val="40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CF07CC"/>
    <w:rsid w:val="1A3378D2"/>
    <w:rsid w:val="3BBFCBA6"/>
    <w:rsid w:val="5E1F4E4B"/>
    <w:rsid w:val="6FFFA22D"/>
    <w:rsid w:val="7A4665E7"/>
    <w:rsid w:val="7BFF18E7"/>
    <w:rsid w:val="B7EF3DD2"/>
    <w:rsid w:val="BF7F3CEC"/>
    <w:rsid w:val="D97BC063"/>
    <w:rsid w:val="DFD5BE77"/>
    <w:rsid w:val="E6BDD0E6"/>
    <w:rsid w:val="FFCF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38</Words>
  <Characters>3820</Characters>
  <Lines>0</Lines>
  <Paragraphs>0</Paragraphs>
  <TotalTime>1</TotalTime>
  <ScaleCrop>false</ScaleCrop>
  <LinksUpToDate>false</LinksUpToDate>
  <CharactersWithSpaces>432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21:25:00Z</dcterms:created>
  <dc:creator>李栋</dc:creator>
  <cp:lastModifiedBy>李栋</cp:lastModifiedBy>
  <dcterms:modified xsi:type="dcterms:W3CDTF">2026-01-08T15:1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CBB36BE6A9D43A85CBE3369FE301088_41</vt:lpwstr>
  </property>
  <property fmtid="{D5CDD505-2E9C-101B-9397-08002B2CF9AE}" pid="4" name="KSOTemplateDocerSaveRecord">
    <vt:lpwstr>eyJoZGlkIjoiYmVhZDQwY2NiYTAwNDU4MGYwNzM4YTg4MDNmMGNiMWQiLCJ1c2VySWQiOiI5MjMwMjc3MTkifQ==</vt:lpwstr>
  </property>
</Properties>
</file>